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1A0E1" w14:textId="717A3B4A" w:rsidR="009F67FF" w:rsidRDefault="00CC6DD4">
      <w:pPr>
        <w:rPr>
          <w:rStyle w:val="revise-sentence"/>
          <w:rFonts w:ascii="Times New Roman" w:hAnsi="Times New Roman" w:cs="Times New Roman"/>
          <w:b/>
          <w:bCs/>
          <w:sz w:val="24"/>
        </w:rPr>
      </w:pPr>
      <w:r w:rsidRPr="00CC6DD4">
        <w:rPr>
          <w:rFonts w:ascii="Times New Roman" w:eastAsia="宋体" w:hAnsi="Times New Roman" w:cs="Times New Roman"/>
          <w:b/>
          <w:sz w:val="24"/>
        </w:rPr>
        <w:t>Table 1</w:t>
      </w:r>
      <w:r w:rsidRPr="00CC6DD4">
        <w:rPr>
          <w:rFonts w:ascii="Times New Roman" w:hAnsi="Times New Roman" w:cs="Times New Roman"/>
          <w:b/>
          <w:sz w:val="24"/>
        </w:rPr>
        <w:t>.</w:t>
      </w:r>
      <w:r w:rsidRPr="00CC6DD4">
        <w:rPr>
          <w:rFonts w:ascii="Times New Roman" w:eastAsia="宋体" w:hAnsi="Times New Roman" w:cs="Times New Roman"/>
          <w:b/>
          <w:sz w:val="24"/>
        </w:rPr>
        <w:t xml:space="preserve"> </w:t>
      </w:r>
      <w:r w:rsidRPr="00CC6DD4">
        <w:rPr>
          <w:rStyle w:val="revise-sentence"/>
          <w:rFonts w:ascii="Times New Roman" w:eastAsia="宋体" w:hAnsi="Times New Roman" w:cs="Times New Roman"/>
          <w:b/>
          <w:bCs/>
          <w:sz w:val="24"/>
        </w:rPr>
        <w:t>Primer sequences for real-time PCR.</w:t>
      </w:r>
      <w:r w:rsidRPr="00CC6DD4">
        <w:rPr>
          <w:rStyle w:val="revise-sentence"/>
          <w:rFonts w:ascii="Times New Roman" w:hAnsi="Times New Roman" w:cs="Times New Roman"/>
          <w:b/>
          <w:bCs/>
          <w:sz w:val="24"/>
        </w:rPr>
        <w:t xml:space="preserve">      </w:t>
      </w:r>
    </w:p>
    <w:p w14:paraId="34AE911F" w14:textId="77777777" w:rsidR="00CC6DD4" w:rsidRPr="00CC6DD4" w:rsidRDefault="00CC6DD4">
      <w:pPr>
        <w:rPr>
          <w:rFonts w:ascii="Times New Roman" w:hAnsi="Times New Roman" w:cs="Times New Roman"/>
        </w:rPr>
      </w:pPr>
    </w:p>
    <w:tbl>
      <w:tblPr>
        <w:tblW w:w="6456" w:type="dxa"/>
        <w:tblLook w:val="04A0" w:firstRow="1" w:lastRow="0" w:firstColumn="1" w:lastColumn="0" w:noHBand="0" w:noVBand="1"/>
      </w:tblPr>
      <w:tblGrid>
        <w:gridCol w:w="1324"/>
        <w:gridCol w:w="936"/>
        <w:gridCol w:w="4197"/>
      </w:tblGrid>
      <w:tr w:rsidR="00CC6DD4" w:rsidRPr="00CC6DD4" w14:paraId="495BF492" w14:textId="77777777" w:rsidTr="009C28DC">
        <w:trPr>
          <w:trHeight w:val="285"/>
        </w:trPr>
        <w:tc>
          <w:tcPr>
            <w:tcW w:w="64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99954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rimer sequences for real-time PCR.</w:t>
            </w:r>
          </w:p>
        </w:tc>
      </w:tr>
      <w:tr w:rsidR="00CC6DD4" w:rsidRPr="00CC6DD4" w14:paraId="1EBFD857" w14:textId="77777777" w:rsidTr="009C28DC">
        <w:trPr>
          <w:trHeight w:val="487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62B3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pecie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48D1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Genes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40F4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quences of forward and reverse primers</w:t>
            </w:r>
          </w:p>
        </w:tc>
      </w:tr>
      <w:tr w:rsidR="00CC6DD4" w:rsidRPr="00CC6DD4" w14:paraId="49152825" w14:textId="77777777" w:rsidTr="009C28DC">
        <w:trPr>
          <w:trHeight w:val="487"/>
        </w:trPr>
        <w:tc>
          <w:tcPr>
            <w:tcW w:w="13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B334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Hamster</w:t>
            </w: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B3B68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Gapdh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2CDFC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sz w:val="24"/>
              </w:rPr>
              <w:t>GCAAGTTCAAAGGCACAGTCAA</w:t>
            </w:r>
          </w:p>
        </w:tc>
      </w:tr>
      <w:tr w:rsidR="00CC6DD4" w:rsidRPr="00CC6DD4" w14:paraId="2F54CCFA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E6FC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73FB2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34396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sz w:val="24"/>
              </w:rPr>
              <w:t xml:space="preserve"> CGCTCCTGGAAGATGGTGAT</w:t>
            </w:r>
          </w:p>
        </w:tc>
      </w:tr>
      <w:tr w:rsidR="00CC6DD4" w:rsidRPr="00CC6DD4" w14:paraId="77214D05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6A7C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A04D0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Srebp2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7A3BD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TAAGCAAGTACCTGGCGGTG</w:t>
            </w:r>
          </w:p>
        </w:tc>
      </w:tr>
      <w:tr w:rsidR="00CC6DD4" w:rsidRPr="00CC6DD4" w14:paraId="3D22A780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9DF8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152E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2304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GCTTGTGATTGACCTGCTGC</w:t>
            </w:r>
          </w:p>
        </w:tc>
      </w:tr>
      <w:tr w:rsidR="00CC6DD4" w:rsidRPr="00CC6DD4" w14:paraId="10A3EC73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0AA92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C9168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Ldlr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320D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AGACACATGCGACAGGAATGAG</w:t>
            </w:r>
          </w:p>
        </w:tc>
      </w:tr>
      <w:tr w:rsidR="00CC6DD4" w:rsidRPr="00CC6DD4" w14:paraId="4992F772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B571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9CB3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3410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GACCCACTTGCTGGCGATA</w:t>
            </w:r>
          </w:p>
        </w:tc>
      </w:tr>
      <w:tr w:rsidR="00CC6DD4" w:rsidRPr="00CC6DD4" w14:paraId="0C45265C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AFF3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9C774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Hmgcr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5A69A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AGATACTGGAGAGTGCCGAGAAA </w:t>
            </w:r>
          </w:p>
        </w:tc>
      </w:tr>
      <w:tr w:rsidR="00CC6DD4" w:rsidRPr="00CC6DD4" w14:paraId="4DD76143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D44AD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95F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5D48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sz w:val="24"/>
              </w:rPr>
              <w:t>TTTGTAGGCTGGGATGTGCTT</w:t>
            </w:r>
          </w:p>
        </w:tc>
      </w:tr>
      <w:tr w:rsidR="00CC6DD4" w:rsidRPr="00CC6DD4" w14:paraId="781F3BA7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B2AD8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782B3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Lss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DEBE2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AGGGCACCAATGGATCACAG</w:t>
            </w:r>
          </w:p>
        </w:tc>
      </w:tr>
      <w:tr w:rsidR="00CC6DD4" w:rsidRPr="00CC6DD4" w14:paraId="43FFF55A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06DED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60B77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C36C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GACCTGTGAAAGACGCAGGA</w:t>
            </w:r>
          </w:p>
        </w:tc>
      </w:tr>
      <w:tr w:rsidR="00CC6DD4" w:rsidRPr="00CC6DD4" w14:paraId="48FD2035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65EC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6DB9D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Fdft1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3D773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AATCAGACCAGTCGCAGCTT</w:t>
            </w:r>
          </w:p>
        </w:tc>
      </w:tr>
      <w:tr w:rsidR="00CC6DD4" w:rsidRPr="00CC6DD4" w14:paraId="1CC053E2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96B6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C8E0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C0248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ACTCCAAGGAGATCGTGGGG</w:t>
            </w:r>
          </w:p>
        </w:tc>
      </w:tr>
      <w:tr w:rsidR="00CC6DD4" w:rsidRPr="00CC6DD4" w14:paraId="27C11212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EC2C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2C5D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Insig1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CFE3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GGCTTGTGGTGGACATTCG</w:t>
            </w:r>
          </w:p>
        </w:tc>
      </w:tr>
      <w:tr w:rsidR="00CC6DD4" w:rsidRPr="00CC6DD4" w14:paraId="07FEDB18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EF5B6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5114B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563B4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GGCGATGGTGATCCCAAGT</w:t>
            </w:r>
          </w:p>
        </w:tc>
      </w:tr>
      <w:tr w:rsidR="00CC6DD4" w:rsidRPr="00CC6DD4" w14:paraId="6AF26FE3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CE02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6F59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Hmgcs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8C45F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CCTGGGTCACTTCCTTTGAATG</w:t>
            </w:r>
          </w:p>
        </w:tc>
      </w:tr>
      <w:tr w:rsidR="00CC6DD4" w:rsidRPr="00CC6DD4" w14:paraId="3B5BFDCE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4F92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89AD6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8D4E4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GATCTCAAGGGCAACGATTCC</w:t>
            </w:r>
          </w:p>
        </w:tc>
      </w:tr>
      <w:tr w:rsidR="00CC6DD4" w:rsidRPr="00CC6DD4" w14:paraId="4FBA32CC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48C8B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09FFD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Sqle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6918A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GCAGAGCCCAATGTAAGGGT</w:t>
            </w:r>
          </w:p>
        </w:tc>
      </w:tr>
      <w:tr w:rsidR="00CC6DD4" w:rsidRPr="00CC6DD4" w14:paraId="56115748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BA9E1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FA8C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B69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CTGCAACAACAGTCAACGGG</w:t>
            </w:r>
          </w:p>
        </w:tc>
      </w:tr>
      <w:tr w:rsidR="00CC6DD4" w:rsidRPr="00CC6DD4" w14:paraId="7DE324E2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473C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FC01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Dhcr24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C610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GGAAGGGTTGCTGTACTCCC</w:t>
            </w:r>
          </w:p>
        </w:tc>
      </w:tr>
      <w:tr w:rsidR="00CC6DD4" w:rsidRPr="00CC6DD4" w14:paraId="654EC0C1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E07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24ADD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D002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AGCTTGCTGGGTTCTACGTC</w:t>
            </w:r>
          </w:p>
        </w:tc>
      </w:tr>
      <w:tr w:rsidR="00CC6DD4" w:rsidRPr="00CC6DD4" w14:paraId="391E1C43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98C3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32DB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Nsdhl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5B002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ACCTATCCCAAGATGCAGCG</w:t>
            </w:r>
          </w:p>
        </w:tc>
      </w:tr>
      <w:tr w:rsidR="00CC6DD4" w:rsidRPr="00CC6DD4" w14:paraId="07590220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F0085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3C16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C3D7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AGGCTACCCAGTAGGGGATG</w:t>
            </w:r>
          </w:p>
        </w:tc>
      </w:tr>
      <w:tr w:rsidR="00CC6DD4" w:rsidRPr="00CC6DD4" w14:paraId="6001661F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33221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71826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CC6DD4">
              <w:rPr>
                <w:rFonts w:ascii="Times New Roman" w:eastAsia="DengXian" w:hAnsi="Times New Roman" w:cs="Times New Roman"/>
                <w:color w:val="000000"/>
                <w:sz w:val="24"/>
              </w:rPr>
              <w:t>Scap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61C8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CATCGGTATCTCCCTGGCAC</w:t>
            </w:r>
          </w:p>
        </w:tc>
      </w:tr>
      <w:tr w:rsidR="00CC6DD4" w:rsidRPr="00CC6DD4" w14:paraId="0F5C9FAB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79B00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282B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BB2F1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222222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color w:val="222222"/>
                <w:sz w:val="24"/>
              </w:rPr>
              <w:t>AGCAAGTCGGTCACCTGAAG</w:t>
            </w:r>
          </w:p>
        </w:tc>
      </w:tr>
      <w:tr w:rsidR="00CC6DD4" w:rsidRPr="00CC6DD4" w14:paraId="15EFF3DB" w14:textId="77777777" w:rsidTr="009C28DC">
        <w:trPr>
          <w:trHeight w:val="487"/>
        </w:trPr>
        <w:tc>
          <w:tcPr>
            <w:tcW w:w="1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62DF9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94E8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34DE3" w14:textId="77777777" w:rsidR="00CC6DD4" w:rsidRPr="00CC6DD4" w:rsidRDefault="00CC6DD4" w:rsidP="009C28DC">
            <w:pPr>
              <w:rPr>
                <w:rFonts w:ascii="Times New Roman" w:eastAsia="DengXian" w:hAnsi="Times New Roman" w:cs="Times New Roman"/>
                <w:sz w:val="24"/>
              </w:rPr>
            </w:pPr>
            <w:r w:rsidRPr="00CC6DD4">
              <w:rPr>
                <w:rFonts w:ascii="Times New Roman" w:eastAsia="DengXian" w:hAnsi="Times New Roman" w:cs="Times New Roman"/>
                <w:sz w:val="24"/>
              </w:rPr>
              <w:t>CTCTGTTCAGCTATTGGACGC</w:t>
            </w:r>
          </w:p>
        </w:tc>
      </w:tr>
    </w:tbl>
    <w:p w14:paraId="21E1E0CF" w14:textId="77777777" w:rsidR="00CC6DD4" w:rsidRDefault="00CC6DD4"/>
    <w:sectPr w:rsidR="00CC6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D4"/>
    <w:rsid w:val="00003ACD"/>
    <w:rsid w:val="000179E9"/>
    <w:rsid w:val="000408F0"/>
    <w:rsid w:val="00071E7C"/>
    <w:rsid w:val="00082DF9"/>
    <w:rsid w:val="000A2B88"/>
    <w:rsid w:val="000A7051"/>
    <w:rsid w:val="00113F69"/>
    <w:rsid w:val="00127919"/>
    <w:rsid w:val="0015745D"/>
    <w:rsid w:val="001621EA"/>
    <w:rsid w:val="0017735C"/>
    <w:rsid w:val="001D3FC0"/>
    <w:rsid w:val="00217EF9"/>
    <w:rsid w:val="00220291"/>
    <w:rsid w:val="002266F7"/>
    <w:rsid w:val="00227151"/>
    <w:rsid w:val="00247F2F"/>
    <w:rsid w:val="00251CD2"/>
    <w:rsid w:val="00286090"/>
    <w:rsid w:val="002A1545"/>
    <w:rsid w:val="00302330"/>
    <w:rsid w:val="003117F3"/>
    <w:rsid w:val="00324178"/>
    <w:rsid w:val="00324F56"/>
    <w:rsid w:val="00342D18"/>
    <w:rsid w:val="00346B60"/>
    <w:rsid w:val="00347C1D"/>
    <w:rsid w:val="003525FB"/>
    <w:rsid w:val="00355EFA"/>
    <w:rsid w:val="00393C22"/>
    <w:rsid w:val="003B6F2A"/>
    <w:rsid w:val="003E34A5"/>
    <w:rsid w:val="003F756E"/>
    <w:rsid w:val="00440E9F"/>
    <w:rsid w:val="0044413F"/>
    <w:rsid w:val="00462BF3"/>
    <w:rsid w:val="0046707A"/>
    <w:rsid w:val="00472F1B"/>
    <w:rsid w:val="00486C61"/>
    <w:rsid w:val="005028BB"/>
    <w:rsid w:val="00506AD1"/>
    <w:rsid w:val="00525A02"/>
    <w:rsid w:val="00535086"/>
    <w:rsid w:val="00543C0D"/>
    <w:rsid w:val="00583B8A"/>
    <w:rsid w:val="005975A1"/>
    <w:rsid w:val="005A0DEA"/>
    <w:rsid w:val="005A2F14"/>
    <w:rsid w:val="005E427C"/>
    <w:rsid w:val="005F599A"/>
    <w:rsid w:val="005F5C7B"/>
    <w:rsid w:val="00624786"/>
    <w:rsid w:val="006262F4"/>
    <w:rsid w:val="00630390"/>
    <w:rsid w:val="00663D7A"/>
    <w:rsid w:val="0066520C"/>
    <w:rsid w:val="00676EB6"/>
    <w:rsid w:val="006C765B"/>
    <w:rsid w:val="007057E1"/>
    <w:rsid w:val="007133D3"/>
    <w:rsid w:val="00734701"/>
    <w:rsid w:val="00746527"/>
    <w:rsid w:val="00773431"/>
    <w:rsid w:val="007C3432"/>
    <w:rsid w:val="007E1796"/>
    <w:rsid w:val="007E426F"/>
    <w:rsid w:val="007F7E3C"/>
    <w:rsid w:val="0081695E"/>
    <w:rsid w:val="00816B8B"/>
    <w:rsid w:val="0081703F"/>
    <w:rsid w:val="00826ABE"/>
    <w:rsid w:val="008445B3"/>
    <w:rsid w:val="008572FE"/>
    <w:rsid w:val="00857F55"/>
    <w:rsid w:val="00877DBD"/>
    <w:rsid w:val="008B3DE3"/>
    <w:rsid w:val="008B4FC4"/>
    <w:rsid w:val="008C0216"/>
    <w:rsid w:val="008D1480"/>
    <w:rsid w:val="008D6074"/>
    <w:rsid w:val="00905339"/>
    <w:rsid w:val="0093419F"/>
    <w:rsid w:val="00950FF1"/>
    <w:rsid w:val="009719C0"/>
    <w:rsid w:val="00971E64"/>
    <w:rsid w:val="009A41D0"/>
    <w:rsid w:val="009D5E89"/>
    <w:rsid w:val="009F67FF"/>
    <w:rsid w:val="00A023B3"/>
    <w:rsid w:val="00A60404"/>
    <w:rsid w:val="00A75AC9"/>
    <w:rsid w:val="00A852A2"/>
    <w:rsid w:val="00AE4000"/>
    <w:rsid w:val="00B24F69"/>
    <w:rsid w:val="00B32DF0"/>
    <w:rsid w:val="00B629DD"/>
    <w:rsid w:val="00B707C4"/>
    <w:rsid w:val="00B82495"/>
    <w:rsid w:val="00B845E7"/>
    <w:rsid w:val="00BD4AAE"/>
    <w:rsid w:val="00BF405B"/>
    <w:rsid w:val="00C36737"/>
    <w:rsid w:val="00C53A91"/>
    <w:rsid w:val="00C570B5"/>
    <w:rsid w:val="00CA3D8B"/>
    <w:rsid w:val="00CB4620"/>
    <w:rsid w:val="00CC60E3"/>
    <w:rsid w:val="00CC6DD4"/>
    <w:rsid w:val="00D25862"/>
    <w:rsid w:val="00D30C15"/>
    <w:rsid w:val="00D47A68"/>
    <w:rsid w:val="00D509ED"/>
    <w:rsid w:val="00D534B8"/>
    <w:rsid w:val="00D847BF"/>
    <w:rsid w:val="00DB71C6"/>
    <w:rsid w:val="00DE3EC2"/>
    <w:rsid w:val="00E05B64"/>
    <w:rsid w:val="00E5629F"/>
    <w:rsid w:val="00ED66B8"/>
    <w:rsid w:val="00EF566C"/>
    <w:rsid w:val="00EF57A7"/>
    <w:rsid w:val="00F018F0"/>
    <w:rsid w:val="00F32715"/>
    <w:rsid w:val="00F465FA"/>
    <w:rsid w:val="00F8182C"/>
    <w:rsid w:val="00F91246"/>
    <w:rsid w:val="00FA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826C"/>
  <w15:chartTrackingRefBased/>
  <w15:docId w15:val="{057D272A-E6F4-3946-8E99-5DB8226FD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6D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D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D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D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D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D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D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D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6DD4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CC6DD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CC6DD4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CC6DD4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CC6DD4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CC6DD4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CC6DD4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CC6DD4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CC6DD4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CC6D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6DD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CC6D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6D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CC6D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6DD4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CC6D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6D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6DD4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CC6DD4"/>
    <w:rPr>
      <w:b/>
      <w:bCs/>
      <w:smallCaps/>
      <w:color w:val="0F4761" w:themeColor="accent1" w:themeShade="BF"/>
      <w:spacing w:val="5"/>
    </w:rPr>
  </w:style>
  <w:style w:type="character" w:customStyle="1" w:styleId="revise-sentence">
    <w:name w:val="revise-sentence"/>
    <w:basedOn w:val="a0"/>
    <w:qFormat/>
    <w:rsid w:val="00CC6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1</cp:revision>
  <dcterms:created xsi:type="dcterms:W3CDTF">2026-03-02T01:48:00Z</dcterms:created>
  <dcterms:modified xsi:type="dcterms:W3CDTF">2026-03-02T01:51:00Z</dcterms:modified>
</cp:coreProperties>
</file>